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 from 5`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B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CGCTGCAGTAACGAAATTTCAATAGGTAAT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 addition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CGCTGCAGTAACGAAATTTCAATAGGTAATTCTATATAAAGGAGGTTCACTTATGC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NA_120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CGCTGCAGTAAGTAAAAAATACAAACATATAAATTAATAGGAGGAAAAGATT ATGCACACAATTAAATCTTTATTTTTAG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tial removal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CGCTGCAGTAAGTAAAAAATACAAACATATAAATTAATAGGACCAAAAGATT ATGCACACAATTAAATCTTTATTTTTAG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ll removal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CGCTGCAGTAAGTAAAAAATACAAACATATAAATTAATTCCCCCAAAAGATTATGCACACAATTAAATCTTTATTTTTAG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CGCTGCAGTAATGAGCGGATAACAATTTGGGATCCAAAGGAGAAAAACATG CACACAATTAAATCTTTATTTTTAG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CGCTGCAGTAATGAGCGGATAACAATTTGGGATCCAAAGGAGGTAAAAACATG CACACAATTAAATCTTTATTTTTAG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CGCTGCAGTAATGAGCGGATAACAATTTGGGATCCAAAGGAGGTGAAAAAACATGCACACAATTAAATCTTTATTTTTAG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tnucBrhi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CGCTGCAGTTATTAATGATGATGATGATGATGAGAACCCCCGTTAAGTTTCCAGGCTCTT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GCTGCAGTAAACAAAGAAAGTTAAAAATACAACGTTATAAATTAATTTAGGAGGAATATTATGCACACAATTAAATCTTTATTTTTAG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CGCTGCAGTAAACAAAGAAAGTTAAAAATACAACGTTATCCTCCTATTTAGGAGGAATATTATGCACACAATTAAATCTTTATTTTTAG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GCTGCAGTAAACAAAGAAAGTTAAAAATACAACGTTAACCTCAAATTTAGGAGGAATATTATGCACACAATTAAATCTTTATTTTTAG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GCTGCAGTAAACAAAGAAAGTTAAAAATACAACGTTAAACTCAAATTTAGGAGGAATATTATGCACACAATTAAATCTTTATTTTTAG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GCTGCAGCTAAACAAAGAAAGTTAAAAATACAACGTTATAAATTAATTTAGGAGGAATATTATGGGCGTGATCAAGCCCG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11,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GCTGCAGCTAAACAAAGAAAGTTAAAAATACAACGTTATCCTCCTATTTAGGAGGAATATTATGGGCGTGATCAAGCCCG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5,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GCTGCAGCTAAACAAAGAAAGTTAAAAATACAACGTTAACCTCAAATTTAGGAGGAATATTATGGGCGTGATCAAGCCCG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 reverse pst hi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GCTGCAGTTATTAATGATGATGATGATGATGAGAACCCCCGCCGGCCTGGCGGGGT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GCTGCAGTAAACAAAGAAAGTTAAAAATACAACGTTATAAGCGCGAAAACGCGCATTAATTTAGGAGGAATATTATGCACACAATTAAATCTTTATTTTTAG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rt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CCCCGAGGGCTAC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rt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TTCCCTGGTCCTCGTA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cort16S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CTTCCGGAGCTAAC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cort16S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AACCTTGCGGCCGTA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1,1inv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GCTGCAGTAAACAAAGAAAGTTAAAAATACAACGTTATAGGAGGATTTCCTCCTAATATTATGCACACAATTAAATCTTTATTTTTAG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5,2inv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CGCTGCAGTAAACAAAGAAAGTTAAAAATACAACGTTAAGAGGAAATTTAGCCTCAATATTATGCACACAATTAAATCTTTATTTTTAGCC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Table S3</w:t>
    </w:r>
  </w:p>
</w:hdr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08:13:00Z</dcterms:created>
  <dc:creator>Tomaž Accetto</dc:creator>
  <dc:description/>
  <cp:keywords/>
  <dc:language>en-US</dc:language>
  <cp:lastModifiedBy>Tomaž Accetto</cp:lastModifiedBy>
  <dcterms:modified xsi:type="dcterms:W3CDTF">2011-07-22T10:13:00Z</dcterms:modified>
  <cp:revision>10</cp:revision>
  <dc:subject/>
  <dc:title>S17</dc:title>
</cp:coreProperties>
</file>